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A58" w:rsidRDefault="00961A58" w:rsidP="00961A58">
      <w:pPr>
        <w:rPr>
          <w:rFonts w:ascii="Times New Roman" w:hAnsi="Times New Roman" w:cs="Times New Roman"/>
          <w:b/>
          <w:sz w:val="24"/>
          <w:szCs w:val="24"/>
        </w:rPr>
      </w:pPr>
      <w:r w:rsidRPr="007039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03994" w:rsidRPr="00703994">
        <w:rPr>
          <w:rFonts w:ascii="Times New Roman" w:hAnsi="Times New Roman" w:cs="Times New Roman"/>
          <w:b/>
          <w:sz w:val="24"/>
          <w:szCs w:val="24"/>
        </w:rPr>
        <w:t>S</w:t>
      </w:r>
      <w:r w:rsidRPr="00703994">
        <w:rPr>
          <w:rFonts w:ascii="Times New Roman" w:hAnsi="Times New Roman" w:cs="Times New Roman"/>
          <w:b/>
          <w:sz w:val="24"/>
          <w:szCs w:val="24"/>
        </w:rPr>
        <w:t>1</w:t>
      </w:r>
      <w:r w:rsidR="00703994" w:rsidRPr="00703994">
        <w:rPr>
          <w:rFonts w:ascii="Times New Roman" w:hAnsi="Times New Roman" w:cs="Times New Roman"/>
          <w:b/>
          <w:sz w:val="24"/>
          <w:szCs w:val="24"/>
        </w:rPr>
        <w:t>.</w:t>
      </w:r>
      <w:r w:rsidRPr="007039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3994" w:rsidRPr="007039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3994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proofErr w:type="spellStart"/>
      <w:r w:rsidRPr="00703994">
        <w:rPr>
          <w:rFonts w:ascii="Times New Roman" w:hAnsi="Times New Roman" w:cs="Times New Roman"/>
          <w:b/>
          <w:sz w:val="24"/>
          <w:szCs w:val="24"/>
        </w:rPr>
        <w:t>protoperithecia</w:t>
      </w:r>
      <w:proofErr w:type="spellEnd"/>
      <w:r w:rsidRPr="00703994">
        <w:rPr>
          <w:rFonts w:ascii="Times New Roman" w:hAnsi="Times New Roman" w:cs="Times New Roman"/>
          <w:b/>
          <w:sz w:val="24"/>
          <w:szCs w:val="24"/>
        </w:rPr>
        <w:t xml:space="preserve"> defective/deficient mutants where the gene deletion is likely to be causing the phenotype because of general cellular health problems.  </w:t>
      </w:r>
    </w:p>
    <w:p w:rsidR="00703994" w:rsidRPr="00703994" w:rsidRDefault="00703994" w:rsidP="00961A5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843"/>
        <w:gridCol w:w="1883"/>
        <w:gridCol w:w="2056"/>
        <w:gridCol w:w="2630"/>
      </w:tblGrid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CU#</w:t>
            </w:r>
          </w:p>
        </w:tc>
        <w:tc>
          <w:tcPr>
            <w:tcW w:w="1883" w:type="dxa"/>
          </w:tcPr>
          <w:p w:rsidR="00961A58" w:rsidRPr="0014415B" w:rsidRDefault="00961A58" w:rsidP="002D2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Co-segregation and </w:t>
            </w:r>
            <w:r w:rsidR="002D2B9F">
              <w:rPr>
                <w:rFonts w:ascii="Times New Roman" w:hAnsi="Times New Roman" w:cs="Times New Roman"/>
                <w:sz w:val="24"/>
                <w:szCs w:val="24"/>
              </w:rPr>
              <w:t xml:space="preserve">complementation 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otations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otein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Ro-6 Dynein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intermed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. cha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9142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Verified by co-segregation and complementation 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Needed for cytoskeleton and nuclear transport; Fu et al. 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TE8L1llYXI+PFJlY051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</w:fldData>
              </w:fldCha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TE8L1llYXI+PFJlY051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</w:fldData>
              </w:fldCha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415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Fu, 2011 #4" w:history="1">
              <w:r w:rsidRPr="0014415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 w:rsidRPr="0014415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uclear movement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o-11 dynein/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dynactin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associated protein 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8560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Verified by co-segregation and complementation 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Needed for cytoskeleton and nuclear transport; Fu et al. 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TE8L1llYXI+PFJlY051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</w:fldData>
              </w:fldCha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TE8L1llYXI+PFJlY051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</w:fldData>
              </w:fldCha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415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Fu, 2011 #4" w:history="1">
              <w:r w:rsidRPr="0014415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 w:rsidRPr="0014415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uclear movement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Conserved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pothet</w:t>
            </w:r>
            <w:proofErr w:type="spellEnd"/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8992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Verified by co-segregation and complement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ytochrome c oxidase assembly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. ATP synth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ox3 mediator complex subunit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1475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erithecia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-defective</w:t>
            </w:r>
          </w:p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Dark medium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ox3 is subunit of RNA polymerase complex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uclear pore complex prote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0486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mplementation – this report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SAM dependent methyl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– darkened medium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Conserved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pothet</w:t>
            </w:r>
            <w:proofErr w:type="spellEnd"/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4325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ediator of RNA polymerase transcription subunit 1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erithecia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-defective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ytochrome c oxidase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6145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Electron transport chai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. ATP synth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Och-1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0609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Verified by co-segregation and </w:t>
            </w:r>
          </w:p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ment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ddi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and Free 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RkaTwvQXV0aG9yPjxZZWFyPjIwMTA8L1llYXI+PFJl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</w:fldData>
              </w:fldCha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RkaTwvQXV0aG9yPjxZZWFyPjIwMTA8L1llYXI+PFJl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</w:fldData>
              </w:fldCha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415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0" w:tooltip="Maddi, 2010 #6" w:history="1">
              <w:r w:rsidRPr="0014415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0</w:t>
              </w:r>
            </w:hyperlink>
            <w:r w:rsidRPr="0014415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ell wall biogen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omeric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repeat binding factor 1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3416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Telomere binding protei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hromosome integrity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Pre mRNA processing 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0158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e-mRNA processing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RNA synth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SRP subunit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0635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ascent polypeptide-associated complex subunit alpha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otein secre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SRP subunit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3148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ascent polypeptide-associated complex subunit beta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otein secre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DNA damage inducible gene 1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5292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oteasome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ubiquitin conjugation factor E4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3357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Darkened medium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otein degrada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pth1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1216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Dark medium, sick, and semi-colonial 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Ubiquitin ligase protein </w:t>
            </w:r>
          </w:p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3559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Ubiquinol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-cytochrome c reductase complex subunit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. ATP synth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uo21.3b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2280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ADH:ubiquinone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. ATP synth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ago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nashi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4405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RNA splicing protei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RNA synth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oyl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3542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tf1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3956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DNA-binding rtf1 protein – RNA polymerase TATA binding and  elongatio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General transcrip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kr1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0506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Verified by co-segregation and complementation</w:t>
            </w:r>
          </w:p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ER protein – needed for assembly of vacuolar ATPase; Fu et al. 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TE8L1llYXI+PFJlY051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</w:fldData>
              </w:fldCha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TE8L1llYXI+PFJlY051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</w:fldData>
              </w:fldCha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415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Fu, 2011 #4" w:history="1">
              <w:r w:rsidRPr="0014415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 w:rsidRPr="0014415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Vesicular trafficking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ps-1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0911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Verified by co-segregation and RIP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Polysaccharide synthase cps1: Fu et al. 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u&lt;/Author&gt;&lt;Year&gt;2014&lt;/Year&gt;&lt;RecNum&gt;471&lt;/RecNum&gt;&lt;DisplayText&gt;[131]&lt;/DisplayText&gt;&lt;record&gt;&lt;rec-number&gt;471&lt;/rec-number&gt;&lt;foreign-keys&gt;&lt;key app="EN" db-id="dxssft0xgtxzxve2exmxpepez59v2w555f2f" timestamp="1409250214"&gt;471&lt;/key&gt;&lt;/foreign-keys&gt;&lt;ref-type name="Journal Article"&gt;17&lt;/ref-type&gt;&lt;contributors&gt;&lt;authors&gt;&lt;author&gt;Fu, C.&lt;/author&gt;&lt;author&gt;Sokolow, E.&lt;/author&gt;&lt;author&gt;Rupert, C. B.&lt;/author&gt;&lt;author&gt;Free, S. J.&lt;/author&gt;&lt;/authors&gt;&lt;/contributors&gt;&lt;auth-address&gt;Dept. of Biological Sciences, SUNY, University at Buffalo, Buffalo, NY 14260, United States.&amp;#xD;Dept. of Biological Sciences, SUNY, University at Buffalo, Buffalo, NY 14260, United States. Electronic address: free@buffalo.edu.&lt;/auth-address&gt;&lt;titles&gt;&lt;title&gt;The Neurospora crassa CPS-1 polysaccharide synthase functions in cell wall biosynthesis&lt;/title&gt;&lt;secondary-title&gt;Fungal Genet Biol&lt;/secondary-title&gt;&lt;alt-title&gt;Fungal genetics and biology : FG &amp;amp; B&lt;/alt-title&gt;&lt;/titles&gt;&lt;periodical&gt;&lt;full-title&gt;Fungal Genet Biol&lt;/full-title&gt;&lt;abbr-1&gt;Fungal genetics and biology : FG &amp;amp; B&lt;/abbr-1&gt;&lt;/periodical&gt;&lt;alt-periodical&gt;&lt;full-title&gt;Fungal Genet Biol&lt;/full-title&gt;&lt;abbr-1&gt;Fungal genetics and biology : FG &amp;amp; B&lt;/abbr-1&gt;&lt;/alt-periodical&gt;&lt;pages&gt;23-30&lt;/pages&gt;&lt;volume&gt;69&lt;/volume&gt;&lt;dates&gt;&lt;year&gt;2014&lt;/year&gt;&lt;pub-dates&gt;&lt;date&gt;Aug&lt;/date&gt;&lt;/pub-dates&gt;&lt;/dates&gt;&lt;isbn&gt;1096-0937 (Electronic)&amp;#xD;1087-1845 (Linking)&lt;/isbn&gt;&lt;accession-num&gt;24953997&lt;/accession-num&gt;&lt;urls&gt;&lt;related-urls&gt;&lt;url&gt;http://www.ncbi.nlm.nih.gov/pubmed/24953997&lt;/url&gt;&lt;/related-urls&gt;&lt;/urls&gt;&lt;custom2&gt;4115004&lt;/custom2&gt;&lt;electronic-resource-num&gt;10.1016/j.fgb.2014.05.009&lt;/electronic-resource-num&gt;&lt;/record&gt;&lt;/Cite&gt;&lt;/EndNote&gt;</w:instrTex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415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1" w:tooltip="Fu, 2014 #471" w:history="1">
              <w:r w:rsidRPr="0014415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1</w:t>
              </w:r>
            </w:hyperlink>
            <w:r w:rsidRPr="0014415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ell wall synth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2304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ER protein needed for assembly of vacuolar ATPase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Vesicular trafficking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ia84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1006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Complex I intermediate associated protein 84 – assembly of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ADH:ubiquinone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. ATP synth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7494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Ribosome recycling factor 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otein synth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7329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Mediator complex protein – needed for RNA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olII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functio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General transcrip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Actin-family prote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3563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Odd morphology, yellow/orange conidia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ytoskeleton organiza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2451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Mitochondrial 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ypoxia-response 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to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othetical prote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4032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U1 zinc finger protei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NA splicing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ING/Zn prote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6882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Verified by co-segregation and complementation</w:t>
            </w:r>
          </w:p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Likely component of ubiquitin ligase -dark medium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otein degrada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bCs/>
                <w:sz w:val="24"/>
                <w:szCs w:val="24"/>
              </w:rPr>
              <w:t>Deoxyhypusine</w:t>
            </w:r>
            <w:proofErr w:type="spellEnd"/>
            <w:r w:rsidRPr="0014415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ydroxylase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5252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eeded for protein initiation factor EIF5A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otein transla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9803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eeded to keep cytosol in a reduced state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General protein structure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0967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Fragile X domain – for ribosome assembly and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telomer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maintenance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hromosome integrity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2033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NA polymerase II transcription elongation factor – dark medium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General transcrip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2382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Ubiquitin carboxyl-terminus hydrolase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eeded for processing and recycling of ubiquiti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mp37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4429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import protei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60S ribosomal protein L1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8893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ibosomal protein L1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otein transla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AIM24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4645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biogenesis protei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C-type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4495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may be 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fic to female development – mutant  doesn’t have a growth defect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cycle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MRNA splicing factor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7069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e-mRNA splicing factor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RNA splicing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1303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hesin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loading factor – loads cohesion onto  chromosome in G1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hromosome integrity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proofErr w:type="spellEnd"/>
          </w:p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orin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4304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orin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– mitochondrial outer membrane 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ff-1 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1543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PTAB – TFIIA topoisomerase associated protein pat1 – functions in translation- CAP binding;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cCluskey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Cluskey&lt;/Author&gt;&lt;Year&gt;2011&lt;/Year&gt;&lt;RecNum&gt;210&lt;/RecNum&gt;&lt;DisplayText&gt;[31]&lt;/DisplayText&gt;&lt;record&gt;&lt;rec-number&gt;210&lt;/rec-number&gt;&lt;foreign-keys&gt;&lt;key app="EN" db-id="dxssft0xgtxzxve2exmxpepez59v2w555f2f" timestamp="1393019076"&gt;210&lt;/key&gt;&lt;/foreign-keys&gt;&lt;ref-type name="Journal Article"&gt;17&lt;/ref-type&gt;&lt;contributors&gt;&lt;authors&gt;&lt;author&gt;McCluskey, K.&lt;/author&gt;&lt;author&gt;Wiest, A. E.&lt;/author&gt;&lt;author&gt;Grigoriev, I. V.&lt;/author&gt;&lt;author&gt;Lipzen, A.&lt;/author&gt;&lt;author&gt;Martin, J.&lt;/author&gt;&lt;author&gt;Schackwitz, W.&lt;/author&gt;&lt;author&gt;Baker, S. E.&lt;/author&gt;&lt;/authors&gt;&lt;/contributors&gt;&lt;titles&gt;&lt;title&gt;Rediscovery by Whole Genome Sequencing: Classical Mutations and Genome Polymorphisms in Neurospora crassa&lt;/title&gt;&lt;secondary-title&gt;G3 (Bethesda)&lt;/secondary-title&gt;&lt;alt-title&gt;G3&lt;/alt-title&gt;&lt;/titles&gt;&lt;periodical&gt;&lt;full-title&gt;G3 (Bethesda)&lt;/full-title&gt;&lt;abbr-1&gt;G3&lt;/abbr-1&gt;&lt;/periodical&gt;&lt;alt-periodical&gt;&lt;full-title&gt;G3 (Bethesda)&lt;/full-title&gt;&lt;abbr-1&gt;G3&lt;/abbr-1&gt;&lt;/alt-periodical&gt;&lt;pages&gt;303-16&lt;/pages&gt;&lt;volume&gt;1&lt;/volume&gt;&lt;number&gt;4&lt;/number&gt;&lt;dates&gt;&lt;year&gt;2011&lt;/year&gt;&lt;pub-dates&gt;&lt;date&gt;Sep&lt;/date&gt;&lt;/pub-dates&gt;&lt;/dates&gt;&lt;isbn&gt;2160-1836 (Electronic)&amp;#xD;2160-1836 (Linking)&lt;/isbn&gt;&lt;accession-num&gt;22384341&lt;/accession-num&gt;&lt;urls&gt;&lt;related-urls&gt;&lt;url&gt;http://www.ncbi.nlm.nih.gov/pubmed/22384341&lt;/url&gt;&lt;url&gt;http://www.ncbi.nlm.nih.gov/pmc/articles/PMC3276140/pdf/303.pdf&lt;/url&gt;&lt;/related-urls&gt;&lt;/urls&gt;&lt;custom2&gt;3276140&lt;/custom2&gt;&lt;electronic-resource-num&gt;10.1534/g3.111.000307&lt;/electronic-resource-num&gt;&lt;/record&gt;&lt;/Cite&gt;&lt;/EndNote&gt;</w:instrTex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hyperlink w:anchor="_ENREF_31" w:tooltip="McCluskey, 2011 #210" w:history="1">
              <w:r w:rsidRPr="0014415B">
                <w:rPr>
                  <w:rFonts w:ascii="Times New Roman" w:hAnsi="Times New Roman" w:cs="Times New Roman"/>
                  <w:sz w:val="24"/>
                  <w:szCs w:val="24"/>
                </w:rPr>
                <w:t>31</w:t>
              </w:r>
            </w:hyperlink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General transcription</w:t>
            </w:r>
          </w:p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Small nuclear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ibonuclear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protein U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8034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Likely splicing protei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RNA splicing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thiamine pyrophosphate carrier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7384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arrier for import into mitochondria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Cytochrome c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8138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Needed to attach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to cytochrome c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ATP citrate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6783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Needed to make acetyl-CoA for </w:t>
            </w:r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tty acid synthesis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tty acid synthesis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lectron transport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flavoprotein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alpha-subunit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8004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eeded for electron transport chai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DNA replication protein YHM2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1689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Co-segregation</w:t>
            </w: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eeded for mitochondrial DNA replicatio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Eif3e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5889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Translation initiation factor 3 subunit 6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Protein transla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ADH:ubiquinone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12.3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3093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eeded for electron transport chain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Mitochondrial function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o-10 (ropy-10)</w:t>
            </w:r>
          </w:p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Dynein/</w:t>
            </w: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dynactin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associated protein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10696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eeded for cytoskeleton and nuclear transport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Nuclear movement</w:t>
            </w:r>
          </w:p>
        </w:tc>
      </w:tr>
      <w:tr w:rsidR="0014415B" w:rsidRPr="0014415B" w:rsidTr="00864D02"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Ypt1</w:t>
            </w:r>
          </w:p>
        </w:tc>
        <w:tc>
          <w:tcPr>
            <w:tcW w:w="84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08477</w:t>
            </w:r>
          </w:p>
        </w:tc>
        <w:tc>
          <w:tcPr>
            <w:tcW w:w="1883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Rab-GTPase</w:t>
            </w:r>
            <w:proofErr w:type="spellEnd"/>
            <w:r w:rsidRPr="0014415B">
              <w:rPr>
                <w:rFonts w:ascii="Times New Roman" w:hAnsi="Times New Roman" w:cs="Times New Roman"/>
                <w:sz w:val="24"/>
                <w:szCs w:val="24"/>
              </w:rPr>
              <w:t xml:space="preserve"> involved in trafficking from ER to Golgi</w:t>
            </w:r>
          </w:p>
        </w:tc>
        <w:tc>
          <w:tcPr>
            <w:tcW w:w="2630" w:type="dxa"/>
          </w:tcPr>
          <w:p w:rsidR="00961A58" w:rsidRPr="0014415B" w:rsidRDefault="00961A58" w:rsidP="00864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15B">
              <w:rPr>
                <w:rFonts w:ascii="Times New Roman" w:hAnsi="Times New Roman" w:cs="Times New Roman"/>
                <w:sz w:val="24"/>
                <w:szCs w:val="24"/>
              </w:rPr>
              <w:t>Vesicular trafficking</w:t>
            </w:r>
          </w:p>
        </w:tc>
      </w:tr>
    </w:tbl>
    <w:p w:rsidR="00961A58" w:rsidRPr="0014415B" w:rsidRDefault="00961A58" w:rsidP="00961A5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61A58" w:rsidRPr="00144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A58"/>
    <w:rsid w:val="0014415B"/>
    <w:rsid w:val="002D2B9F"/>
    <w:rsid w:val="00703994"/>
    <w:rsid w:val="00961A58"/>
    <w:rsid w:val="00F2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82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5</cp:revision>
  <dcterms:created xsi:type="dcterms:W3CDTF">2014-09-13T16:29:00Z</dcterms:created>
  <dcterms:modified xsi:type="dcterms:W3CDTF">2014-09-26T18:26:00Z</dcterms:modified>
</cp:coreProperties>
</file>